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960"/>
        <w:gridCol w:w="2410"/>
        <w:gridCol w:w="2410"/>
      </w:tblGrid>
      <w:tr w:rsidR="00E21FFE" w:rsidRPr="00E21FFE" w:rsidTr="00E21FF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Acido</w:t>
            </w:r>
            <w:proofErr w:type="spellEnd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/</w:t>
            </w: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roteobacteria</w:t>
            </w:r>
            <w:proofErr w:type="spellEnd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 xml:space="preserve"> </w:t>
            </w: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monophyly</w:t>
            </w:r>
            <w:proofErr w:type="spellEnd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 xml:space="preserve"> constraint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-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Ln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-5656.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-5595.06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ΔLnL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-61.10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AU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0.009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SH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0.009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KH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0.008</w:t>
            </w:r>
          </w:p>
        </w:tc>
      </w:tr>
      <w:tr w:rsidR="00E21FFE" w:rsidRPr="00E21FFE" w:rsidTr="00E21F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E21FFE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RELL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1FFE" w:rsidRPr="00E21FFE" w:rsidRDefault="00E21FFE" w:rsidP="00E21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E21FFE">
              <w:rPr>
                <w:rFonts w:ascii="Arial" w:eastAsia="Times New Roman" w:hAnsi="Arial" w:cs="Arial"/>
                <w:color w:val="000000"/>
                <w:lang w:eastAsia="en-SG"/>
              </w:rPr>
              <w:t>0.007</w:t>
            </w:r>
          </w:p>
        </w:tc>
      </w:tr>
    </w:tbl>
    <w:p w:rsidR="00D02884" w:rsidRPr="00E21FFE" w:rsidRDefault="00D02884" w:rsidP="00E21FFE">
      <w:bookmarkStart w:id="0" w:name="_GoBack"/>
      <w:bookmarkEnd w:id="0"/>
    </w:p>
    <w:sectPr w:rsidR="00D02884" w:rsidRPr="00E21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AD2"/>
    <w:rsid w:val="00BA7AD2"/>
    <w:rsid w:val="00D02884"/>
    <w:rsid w:val="00E2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7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7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u Anh</dc:creator>
  <cp:lastModifiedBy>Nguyen Tu Anh</cp:lastModifiedBy>
  <cp:revision>2</cp:revision>
  <dcterms:created xsi:type="dcterms:W3CDTF">2018-02-27T02:18:00Z</dcterms:created>
  <dcterms:modified xsi:type="dcterms:W3CDTF">2018-02-27T02:18:00Z</dcterms:modified>
</cp:coreProperties>
</file>